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DCF24" w14:textId="77777777" w:rsidR="00195479" w:rsidRPr="00D2080D" w:rsidRDefault="00195479" w:rsidP="00195479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080D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Supplementary Material</w:t>
      </w:r>
    </w:p>
    <w:p w14:paraId="20E07657" w14:textId="5846290C" w:rsidR="00195479" w:rsidRPr="00D2080D" w:rsidRDefault="006F4F03" w:rsidP="00195479">
      <w:pPr>
        <w:pStyle w:val="Caption"/>
        <w:rPr>
          <w:i/>
          <w:iCs/>
          <w:sz w:val="24"/>
          <w:szCs w:val="24"/>
          <w:lang w:val="es-ES"/>
        </w:rPr>
      </w:pPr>
      <w:r>
        <w:rPr>
          <w:sz w:val="24"/>
          <w:szCs w:val="24"/>
          <w:lang w:val="en-US"/>
        </w:rPr>
        <w:t xml:space="preserve">Supplementary Table 1. </w:t>
      </w:r>
      <w:proofErr w:type="spellStart"/>
      <w:r w:rsidR="00195479" w:rsidRPr="00D2080D">
        <w:rPr>
          <w:sz w:val="24"/>
          <w:szCs w:val="24"/>
          <w:lang w:val="es-ES"/>
        </w:rPr>
        <w:t>Description</w:t>
      </w:r>
      <w:proofErr w:type="spellEnd"/>
      <w:r w:rsidR="00195479" w:rsidRPr="00D2080D">
        <w:rPr>
          <w:sz w:val="24"/>
          <w:szCs w:val="24"/>
          <w:lang w:val="es-ES"/>
        </w:rPr>
        <w:t xml:space="preserve"> of </w:t>
      </w:r>
      <w:proofErr w:type="spellStart"/>
      <w:r w:rsidR="00195479" w:rsidRPr="00D2080D">
        <w:rPr>
          <w:sz w:val="24"/>
          <w:szCs w:val="24"/>
          <w:lang w:val="es-ES"/>
        </w:rPr>
        <w:t>all</w:t>
      </w:r>
      <w:proofErr w:type="spellEnd"/>
      <w:r w:rsidR="00195479" w:rsidRPr="00D2080D">
        <w:rPr>
          <w:sz w:val="24"/>
          <w:szCs w:val="24"/>
          <w:lang w:val="es-ES"/>
        </w:rPr>
        <w:t xml:space="preserve"> cases, complete and </w:t>
      </w:r>
      <w:proofErr w:type="spellStart"/>
      <w:r w:rsidR="00195479" w:rsidRPr="00D2080D">
        <w:rPr>
          <w:sz w:val="24"/>
          <w:szCs w:val="24"/>
          <w:lang w:val="es-ES"/>
        </w:rPr>
        <w:t>excluded</w:t>
      </w:r>
      <w:proofErr w:type="spellEnd"/>
      <w:r w:rsidR="00195479" w:rsidRPr="00D2080D">
        <w:rPr>
          <w:sz w:val="24"/>
          <w:szCs w:val="24"/>
          <w:lang w:val="es-ES"/>
        </w:rPr>
        <w:t xml:space="preserve"> cases, ELSI-Brasil, 2015-</w:t>
      </w:r>
      <w:r w:rsidR="00790FB0">
        <w:rPr>
          <w:sz w:val="24"/>
          <w:szCs w:val="24"/>
          <w:lang w:val="es-ES"/>
        </w:rPr>
        <w:t>20</w:t>
      </w:r>
      <w:r w:rsidR="00195479" w:rsidRPr="00D2080D">
        <w:rPr>
          <w:sz w:val="24"/>
          <w:szCs w:val="24"/>
          <w:lang w:val="es-ES"/>
        </w:rPr>
        <w:t>16.</w:t>
      </w:r>
    </w:p>
    <w:tbl>
      <w:tblPr>
        <w:tblW w:w="9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"/>
        <w:gridCol w:w="4038"/>
        <w:gridCol w:w="2223"/>
        <w:gridCol w:w="347"/>
        <w:gridCol w:w="2264"/>
      </w:tblGrid>
      <w:tr w:rsidR="00195479" w:rsidRPr="00D2080D" w14:paraId="69196B31" w14:textId="77777777" w:rsidTr="00195479">
        <w:trPr>
          <w:trHeight w:val="230"/>
          <w:tblHeader/>
          <w:jc w:val="center"/>
        </w:trPr>
        <w:tc>
          <w:tcPr>
            <w:tcW w:w="44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8AE6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Variable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E4E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Inclusion criterio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926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7F5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Final sample</w:t>
            </w:r>
          </w:p>
        </w:tc>
      </w:tr>
      <w:tr w:rsidR="00195479" w:rsidRPr="00D2080D" w14:paraId="1EFE1E67" w14:textId="77777777" w:rsidTr="00195479">
        <w:trPr>
          <w:trHeight w:val="230"/>
          <w:jc w:val="center"/>
        </w:trPr>
        <w:tc>
          <w:tcPr>
            <w:tcW w:w="44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2210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AB8E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%(IC95%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547B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C4B3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%(IC95%)</w:t>
            </w:r>
          </w:p>
        </w:tc>
      </w:tr>
      <w:tr w:rsidR="00195479" w:rsidRPr="00D2080D" w14:paraId="43CA4F7A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097F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ardiovascular Risk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09D3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E8C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D1C5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7103C4CF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DE2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480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10%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D1F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0.6 (78.7;82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05B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C87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1.3 (79.4;83.1)</w:t>
            </w:r>
          </w:p>
        </w:tc>
      </w:tr>
      <w:tr w:rsidR="00195479" w:rsidRPr="00D2080D" w14:paraId="5F60AA3D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1BA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C995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≥10%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32E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.4 (17.7;21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45E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FB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8.7 (16.9;20.6)</w:t>
            </w:r>
          </w:p>
        </w:tc>
      </w:tr>
      <w:tr w:rsidR="00195479" w:rsidRPr="00D2080D" w14:paraId="46E82C98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DBC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Age group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01B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C25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36D4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1723081E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AB4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418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0 to 59 years old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7E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5.4 (51.7;59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B6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690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7.4 (53.4;61.3)</w:t>
            </w:r>
          </w:p>
        </w:tc>
      </w:tr>
      <w:tr w:rsidR="00195479" w:rsidRPr="00D2080D" w14:paraId="37FDF7B1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2C0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0806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0 to 69 years old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C07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4.5 (32.0;37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AF6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E20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4 (30.7;36.3)</w:t>
            </w:r>
          </w:p>
        </w:tc>
      </w:tr>
      <w:tr w:rsidR="00195479" w:rsidRPr="00D2080D" w14:paraId="0973A00D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104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388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0 to 74 years old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75F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1 (8.7;11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75E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F69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.2 (7.7;10.9)</w:t>
            </w:r>
          </w:p>
        </w:tc>
      </w:tr>
      <w:tr w:rsidR="00195479" w:rsidRPr="00D2080D" w14:paraId="5DBCB486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D81B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ex at birth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654A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DC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D31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0AD79E13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5CD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468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ma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46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2.9 (49.7;56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673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702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2.2 (48.8;55.6)</w:t>
            </w:r>
          </w:p>
        </w:tc>
      </w:tr>
      <w:tr w:rsidR="00195479" w:rsidRPr="00D2080D" w14:paraId="4CA96689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EA9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525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736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7.1 (43.9;50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2A6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88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7.8 (44.4;51.2)</w:t>
            </w:r>
          </w:p>
        </w:tc>
      </w:tr>
      <w:tr w:rsidR="00195479" w:rsidRPr="00D2080D" w14:paraId="70039EFB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73A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ody Mass Ind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BE5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B07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349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43AABFEF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F56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36D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rmal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F30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7.8 (26.6;29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0EC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554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7.0 (25.7;28.4)</w:t>
            </w:r>
          </w:p>
        </w:tc>
      </w:tr>
      <w:tr w:rsidR="00195479" w:rsidRPr="00D2080D" w14:paraId="78EF1EEC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107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5FA4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nderweight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174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8 (1.5;2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E76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FD2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9 (1.5;2.3)</w:t>
            </w:r>
          </w:p>
        </w:tc>
      </w:tr>
      <w:tr w:rsidR="00195479" w:rsidRPr="00D2080D" w14:paraId="283B7A66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439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C0A9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verweight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C29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9.9 (38.5;41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520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13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0.8 (39.3;42.3)</w:t>
            </w:r>
          </w:p>
        </w:tc>
      </w:tr>
      <w:tr w:rsidR="00195479" w:rsidRPr="00D2080D" w14:paraId="1C10306A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6FB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EFCA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bes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DB3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.4 (29.0;31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E1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D44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.3 (28.8;31.9)</w:t>
            </w:r>
          </w:p>
        </w:tc>
      </w:tr>
      <w:tr w:rsidR="00195479" w:rsidRPr="00D2080D" w14:paraId="2B9358A4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01CA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ystolic Blood Pressure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D75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21D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AE3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261627C7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566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A569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rmal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72C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6.5 (25.0;28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262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64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7.0 (25.3;28.7)</w:t>
            </w:r>
          </w:p>
        </w:tc>
      </w:tr>
      <w:tr w:rsidR="00195479" w:rsidRPr="00D2080D" w14:paraId="3FFEBB2D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C0F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2B4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ehypertension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0E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.8 (36.4;39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433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9A3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.2 (36.7;39.7)</w:t>
            </w:r>
          </w:p>
        </w:tc>
      </w:tr>
      <w:tr w:rsidR="00195479" w:rsidRPr="00D2080D" w14:paraId="4A990B18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7CD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5FF5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ypertension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0CA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.7 (33.7;37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238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E41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4.9 (32.9;37.0)</w:t>
            </w:r>
          </w:p>
        </w:tc>
      </w:tr>
      <w:tr w:rsidR="00195479" w:rsidRPr="00D2080D" w14:paraId="541FD2FC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7A66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moking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7D5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183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235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1BF2A237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F15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E17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ever smoked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541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4.6 (42.6;46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C38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EF9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4.3 (42.4;46.2)</w:t>
            </w:r>
          </w:p>
        </w:tc>
      </w:tr>
      <w:tr w:rsidR="00195479" w:rsidRPr="00D2080D" w14:paraId="51F86527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E57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8C4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ormer smok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34C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6.8 (34.8;38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533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04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.5 (35.3;39.7)</w:t>
            </w:r>
          </w:p>
        </w:tc>
      </w:tr>
      <w:tr w:rsidR="00195479" w:rsidRPr="00D2080D" w14:paraId="726DF2BE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68B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8B9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mok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332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8.6 (16.9;20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A0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E16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8.3 (16.6;20.1)</w:t>
            </w:r>
          </w:p>
        </w:tc>
      </w:tr>
      <w:tr w:rsidR="00195479" w:rsidRPr="00D2080D" w14:paraId="665CF337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5F2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Race/ethnicity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40C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D14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DA8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5E45F791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745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6AD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hit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06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2.2 (36.8;47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0FE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90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1.4 (36.2;46.8)</w:t>
            </w:r>
          </w:p>
        </w:tc>
      </w:tr>
      <w:tr w:rsidR="00195479" w:rsidRPr="00D2080D" w14:paraId="106C2AAB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572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7F7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lack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05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.7 (8.0;11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DDD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251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.6 (8.1;11.4)</w:t>
            </w:r>
          </w:p>
        </w:tc>
      </w:tr>
      <w:tr w:rsidR="00195479" w:rsidRPr="00D2080D" w14:paraId="6077C3CA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9BE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5564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rown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B5D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5.2 (40.8;49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009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AA9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6.1 (41.9;50.4)</w:t>
            </w:r>
          </w:p>
        </w:tc>
      </w:tr>
      <w:tr w:rsidR="00195479" w:rsidRPr="00D2080D" w14:paraId="346DABDB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012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678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ellow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58A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0 (0.7;1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05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164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0 (0.7;1.4)</w:t>
            </w:r>
          </w:p>
        </w:tc>
      </w:tr>
      <w:tr w:rsidR="00195479" w:rsidRPr="00D2080D" w14:paraId="18BE988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CE2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364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digenous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737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9 (1.3;2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89C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65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9 (1.4;2.7)</w:t>
            </w:r>
          </w:p>
        </w:tc>
      </w:tr>
      <w:tr w:rsidR="00195479" w:rsidRPr="00D2080D" w14:paraId="48E89ECB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EE2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Marital status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EF3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EE8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BB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4A03E1C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C07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6715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ng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6B2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.3 (10.8;13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2E1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61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.1 (9.7;12.8)</w:t>
            </w:r>
          </w:p>
        </w:tc>
      </w:tr>
      <w:tr w:rsidR="00195479" w:rsidRPr="00D2080D" w14:paraId="28FEA16C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14F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004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rried / Common-law marriage / Living togeth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AF5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6.6 (63.8;69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058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0E2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8.6 (66.0;71.0)</w:t>
            </w:r>
          </w:p>
        </w:tc>
      </w:tr>
      <w:tr w:rsidR="00195479" w:rsidRPr="00D2080D" w14:paraId="1581A0F9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690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0AC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ivorced or separated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5B3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9 (10.0;12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234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FE0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9 (9.9;11.9)</w:t>
            </w:r>
          </w:p>
        </w:tc>
      </w:tr>
      <w:tr w:rsidR="00195479" w:rsidRPr="00D2080D" w14:paraId="7A89EE26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340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5DB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idow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250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2 (8.9;11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02D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AE2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.5 (8.3;10.9)</w:t>
            </w:r>
          </w:p>
        </w:tc>
      </w:tr>
      <w:tr w:rsidR="00195479" w:rsidRPr="00D2080D" w14:paraId="7986A52E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1BC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Education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1B7A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044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8296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361EC507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DD1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3757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ever studied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D8F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.0 (5.9;8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B68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2C5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.3 (6.2;8.7)</w:t>
            </w:r>
          </w:p>
        </w:tc>
      </w:tr>
      <w:tr w:rsidR="00195479" w:rsidRPr="00D2080D" w14:paraId="48E053C9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5DD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886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 to 4 years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961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.4 (20.5;24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4B5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52E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4.6 (22.7;26.5)</w:t>
            </w:r>
          </w:p>
        </w:tc>
      </w:tr>
      <w:tr w:rsidR="00195479" w:rsidRPr="00D2080D" w14:paraId="179A29A3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1BE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B373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 to 8 years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106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.4 (21.1;25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202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3EC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.7 (21.8;25.7)</w:t>
            </w:r>
          </w:p>
        </w:tc>
      </w:tr>
      <w:tr w:rsidR="00195479" w:rsidRPr="00D2080D" w14:paraId="3AD6244A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1C8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ED07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 to 11 years old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6A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6.3 (33.9;38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AC2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49E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.0 (32.5;37.6)</w:t>
            </w:r>
          </w:p>
        </w:tc>
      </w:tr>
      <w:tr w:rsidR="00195479" w:rsidRPr="00D2080D" w14:paraId="03CCD8F8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05C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3D1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 years or mor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A19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9 (9.0;13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3E0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5FE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.4 (7.6;11.6)</w:t>
            </w:r>
          </w:p>
        </w:tc>
      </w:tr>
      <w:tr w:rsidR="00195479" w:rsidRPr="00D2080D" w14:paraId="0FFAB3CE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5079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Income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1C8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5F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A9A9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47FE983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9F9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D8E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ighest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BB8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.3 (31.8;39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0B3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540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.5 (33.9;41.3)</w:t>
            </w:r>
          </w:p>
        </w:tc>
      </w:tr>
      <w:tr w:rsidR="00195479" w:rsidRPr="00D2080D" w14:paraId="6B09E453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0E0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2E8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econd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16C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1.6 (29.8;33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C8C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311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1.1 (29.6;32.7)</w:t>
            </w:r>
          </w:p>
        </w:tc>
      </w:tr>
      <w:tr w:rsidR="00195479" w:rsidRPr="00D2080D" w14:paraId="76A76DFC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266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5C8A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owest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D30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1 (29.3;37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A20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F0A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1.4 (27.9;35.1)</w:t>
            </w:r>
          </w:p>
        </w:tc>
      </w:tr>
      <w:tr w:rsidR="00195479" w:rsidRPr="00D2080D" w14:paraId="764E257C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5569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elf-perception of health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502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763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C15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3D9326D4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0D4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CAD7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sitiv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76B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8.8 (87.4;90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37C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8DD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0.0 (88.6;91.2)</w:t>
            </w:r>
          </w:p>
        </w:tc>
      </w:tr>
      <w:tr w:rsidR="00195479" w:rsidRPr="00D2080D" w14:paraId="434F0336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75E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AF94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egativ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C09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.2 (10.0;12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5C9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D5E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0 (8.8;11.4)</w:t>
            </w:r>
          </w:p>
        </w:tc>
      </w:tr>
      <w:tr w:rsidR="00195479" w:rsidRPr="00D2080D" w14:paraId="64E2FCFD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0CBA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hronic non-communicable diseases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1AC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258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A999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67E6FD0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6EC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54E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295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2.6 (30.9;34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7E4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F53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2.7 (30.9;34.5)</w:t>
            </w:r>
          </w:p>
        </w:tc>
      </w:tr>
      <w:tr w:rsidR="00195479" w:rsidRPr="00D2080D" w14:paraId="73969B72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91F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9E5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ne condition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8C7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4.3 (33.0;35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24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312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9 (32.1;35.6)</w:t>
            </w:r>
          </w:p>
        </w:tc>
      </w:tr>
      <w:tr w:rsidR="00195479" w:rsidRPr="00D2080D" w14:paraId="059BA1EE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6A2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8994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wo conditions or mor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AEC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1 (31.1;35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1B7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011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5 (31.1;35.9)</w:t>
            </w:r>
          </w:p>
        </w:tc>
      </w:tr>
      <w:tr w:rsidR="00195479" w:rsidRPr="00D2080D" w14:paraId="21F4F65F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E16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Activities of daily living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2FB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35E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F3BA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0638461A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5F2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F6F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 difficulty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4A7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6.0 (84.8;87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7F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83C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8.0 (86.7;89.1)</w:t>
            </w:r>
          </w:p>
        </w:tc>
      </w:tr>
      <w:tr w:rsidR="00195479" w:rsidRPr="00D2080D" w14:paraId="29E56D0A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15C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83C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ne or more difficulties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E8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.0 (12.9;15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C65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7C6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.0 (10.9;13.3)</w:t>
            </w:r>
          </w:p>
        </w:tc>
      </w:tr>
      <w:tr w:rsidR="00195479" w:rsidRPr="00D2080D" w14:paraId="0CCB3FC3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F3B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hysical activity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BB6F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4B0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D369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2C130F20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D36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40F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ctiv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E08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9.2 (66.6;71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AB3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D60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1.5 (69.1;73.8)</w:t>
            </w:r>
          </w:p>
        </w:tc>
      </w:tr>
      <w:tr w:rsidR="00195479" w:rsidRPr="00D2080D" w14:paraId="26561C1A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16E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019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sufficiently activ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DA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.8 (28.3;33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F99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C7F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.5 (26.2;30.9)</w:t>
            </w:r>
          </w:p>
        </w:tc>
      </w:tr>
      <w:tr w:rsidR="00195479" w:rsidRPr="006E3B55" w14:paraId="33D42E43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EA16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pt-BR"/>
              </w:rPr>
            </w:pPr>
            <w:proofErr w:type="spellStart"/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pt-BR"/>
              </w:rPr>
              <w:t>Consumption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pt-BR"/>
              </w:rPr>
              <w:t xml:space="preserve"> of 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pt-BR"/>
              </w:rPr>
              <w:t>fruits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pt-BR"/>
              </w:rPr>
              <w:t xml:space="preserve"> and vegetables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234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8FF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8DB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BR"/>
              </w:rPr>
            </w:pPr>
          </w:p>
        </w:tc>
      </w:tr>
      <w:tr w:rsidR="00195479" w:rsidRPr="00D2080D" w14:paraId="05174C4F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9EF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A01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dequat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0A2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.4 (7.4;9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FB3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72A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.6 (7.4;10.1)</w:t>
            </w:r>
          </w:p>
        </w:tc>
      </w:tr>
      <w:tr w:rsidR="00195479" w:rsidRPr="00D2080D" w14:paraId="25CB9F72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2BD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D43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dequat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2EE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1.6 (90.4;92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1F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645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1.4 (90.0;92.6)</w:t>
            </w:r>
          </w:p>
        </w:tc>
      </w:tr>
      <w:tr w:rsidR="00195479" w:rsidRPr="00D2080D" w14:paraId="4324C3AF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AE96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Alcohol consumption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5FA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A4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24F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52141132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E8C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7907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ever 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C28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9.5 (77.0;81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BB3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D31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8.4 (75.6;80.9)</w:t>
            </w:r>
          </w:p>
        </w:tc>
      </w:tr>
      <w:tr w:rsidR="00195479" w:rsidRPr="00D2080D" w14:paraId="6EA475B0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893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41CA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ight/moderat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E18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5 (8.7;12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27F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682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8 (8.7;13.4)</w:t>
            </w:r>
          </w:p>
        </w:tc>
      </w:tr>
      <w:tr w:rsidR="00195479" w:rsidRPr="00D2080D" w14:paraId="43DBB0A2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DDF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394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isk consumption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669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0 (9.0;11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02A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93C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.8 (9.7;12.0)</w:t>
            </w:r>
          </w:p>
        </w:tc>
      </w:tr>
      <w:tr w:rsidR="00195479" w:rsidRPr="00D2080D" w14:paraId="2BFF00D2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012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Time orientation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22B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57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FD16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42E1CE92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4B3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198F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ll right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57F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1.7 (69.7;73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B5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107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3.3 (71.5;75.0)</w:t>
            </w:r>
          </w:p>
        </w:tc>
      </w:tr>
      <w:tr w:rsidR="00195479" w:rsidRPr="00D2080D" w14:paraId="6B0A1549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7DF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7A0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t least one incorrect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2E3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.4 (26.5;30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A4A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F02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6.7 (25.0;28.5)</w:t>
            </w:r>
          </w:p>
        </w:tc>
      </w:tr>
      <w:tr w:rsidR="00195479" w:rsidRPr="00D2080D" w14:paraId="59AB3243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860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Memory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CC2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E52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065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45FBF3D0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1B7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957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ower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DBA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.8 (33.2;38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68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0C4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5 (30.9;36.2)</w:t>
            </w:r>
          </w:p>
        </w:tc>
      </w:tr>
      <w:tr w:rsidR="00195479" w:rsidRPr="00D2080D" w14:paraId="21DEFEF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467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C74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termediate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E77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.7 (24.3;27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517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138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.8 (24.3;27.4)</w:t>
            </w:r>
          </w:p>
        </w:tc>
      </w:tr>
      <w:tr w:rsidR="00195479" w:rsidRPr="00D2080D" w14:paraId="1071E3F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B97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20D7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p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8F5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.5 (36.4;40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755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4CC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0.7 (38.5;42.9)</w:t>
            </w:r>
          </w:p>
        </w:tc>
      </w:tr>
      <w:tr w:rsidR="00195479" w:rsidRPr="00D2080D" w14:paraId="0F2A4693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DEE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Verbal fluency test 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41C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552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141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45DC88DC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250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780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ower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A1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.7 (32.8;38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D5C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0D4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2.2 (29.4;35.1)</w:t>
            </w:r>
          </w:p>
        </w:tc>
      </w:tr>
      <w:tr w:rsidR="00195479" w:rsidRPr="00D2080D" w14:paraId="21137A32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2ED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1264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termediate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79F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.7 (27.3;30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6C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180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9.4 (27.8;30.9)</w:t>
            </w:r>
          </w:p>
        </w:tc>
      </w:tr>
      <w:tr w:rsidR="00195479" w:rsidRPr="00D2080D" w14:paraId="3EA191A6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85B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78A1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p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919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.6 (32.9;38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A7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CA3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.5 (35.6;41.4)</w:t>
            </w:r>
          </w:p>
        </w:tc>
      </w:tr>
      <w:tr w:rsidR="00195479" w:rsidRPr="00D2080D" w14:paraId="7C1310AA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55D6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Depressive symptoms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C5F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4D2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C87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718F3B78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3EE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C74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=3 symptoms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E51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6.2 (64.4;68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04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F06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6.9 (64.9;68.8)</w:t>
            </w:r>
          </w:p>
        </w:tc>
      </w:tr>
      <w:tr w:rsidR="00195479" w:rsidRPr="00D2080D" w14:paraId="7A39FE19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5B8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803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gt;=4 symptom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813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8 (32.0;35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324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03E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1 (31.2;35.1)</w:t>
            </w:r>
          </w:p>
        </w:tc>
      </w:tr>
      <w:tr w:rsidR="00195479" w:rsidRPr="00D2080D" w14:paraId="54EFF594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F9F9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ocial Participation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86B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22B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0F6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737E40D9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FEB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850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ower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240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.3 (26.6;34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23D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A58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7.1 (24.0;30.6)</w:t>
            </w:r>
          </w:p>
        </w:tc>
      </w:tr>
      <w:tr w:rsidR="00195479" w:rsidRPr="00D2080D" w14:paraId="65BECC3E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BAF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8D5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termediate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587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.2 (33.5;36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8B7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EC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.9 (34.1;37.7)</w:t>
            </w:r>
          </w:p>
        </w:tc>
      </w:tr>
      <w:tr w:rsidR="00195479" w:rsidRPr="00D2080D" w14:paraId="7653B12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445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5A9B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p tertil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AB1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4.6 (30.5;38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C02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DC2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7.0 (33.1;41.1)</w:t>
            </w:r>
          </w:p>
        </w:tc>
      </w:tr>
      <w:tr w:rsidR="00195479" w:rsidRPr="00D2080D" w14:paraId="6C3BFBCA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C085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upport (diseases)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6D54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268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E76C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71D67560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614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D19A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pouse or partn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FCB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.1 (26.4;29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481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1A2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9.0 (27.2;30.8)</w:t>
            </w:r>
          </w:p>
        </w:tc>
      </w:tr>
      <w:tr w:rsidR="00195479" w:rsidRPr="00D2080D" w14:paraId="05166E9C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E60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61A7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Son / 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Daughter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 / Son-in-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law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/ 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Daughter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-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in-law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059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0.1 (38.2;42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F2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ED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0.3 (38.3;42.3)</w:t>
            </w:r>
          </w:p>
        </w:tc>
      </w:tr>
      <w:tr w:rsidR="00195479" w:rsidRPr="00D2080D" w14:paraId="241581AE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14D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32FB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other relativ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91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.6 (16.6;18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EB5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2F9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.8 (15.8;17.9)</w:t>
            </w:r>
          </w:p>
        </w:tc>
      </w:tr>
      <w:tr w:rsidR="00195479" w:rsidRPr="00D2080D" w14:paraId="35B09623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A5E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A4BB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th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6AC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.5 (10.3;12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541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FE7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.3 (10.1;12.6)</w:t>
            </w:r>
          </w:p>
        </w:tc>
      </w:tr>
      <w:tr w:rsidR="00195479" w:rsidRPr="00D2080D" w14:paraId="33E0934F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891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2E8A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body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240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7 (2.3;3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B7E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EC3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7 (2.2;3.2)</w:t>
            </w:r>
          </w:p>
        </w:tc>
      </w:tr>
      <w:tr w:rsidR="00195479" w:rsidRPr="00D2080D" w14:paraId="4ADB3FF9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004F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upport (shopping)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C2E5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B01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6270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40472889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12C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C4D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pouse or partn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4B9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2.5 (30.1;35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BCE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27A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6 (31.1;36.2)</w:t>
            </w:r>
          </w:p>
        </w:tc>
      </w:tr>
      <w:tr w:rsidR="00195479" w:rsidRPr="00D2080D" w14:paraId="56E5137F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DFF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0807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Son / 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Daughter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 / Son-in-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law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/ 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Daughter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-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in-law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C87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7.4 (45.4;49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417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447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7.5 (45.2;49.9)</w:t>
            </w:r>
          </w:p>
        </w:tc>
      </w:tr>
      <w:tr w:rsidR="00195479" w:rsidRPr="00D2080D" w14:paraId="096933B2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C4A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37F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other relativ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ED8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.7 (11.7;13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4CB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2D8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.1 (11.0;13.2)</w:t>
            </w:r>
          </w:p>
        </w:tc>
      </w:tr>
      <w:tr w:rsidR="00195479" w:rsidRPr="00D2080D" w14:paraId="64B4FB1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F35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ACAB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th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085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.7 (4.9;6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F05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A03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.3 (4.5;6.3)</w:t>
            </w:r>
          </w:p>
        </w:tc>
      </w:tr>
      <w:tr w:rsidR="00195479" w:rsidRPr="00D2080D" w14:paraId="7C8930EA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340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39B2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body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3D0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7 (1.4;2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12F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C81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5 (1.2;1.9)</w:t>
            </w:r>
          </w:p>
        </w:tc>
      </w:tr>
      <w:tr w:rsidR="00195479" w:rsidRPr="00D2080D" w14:paraId="1E58CD06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712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upport (confidence)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A209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398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02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5013F12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256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285F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pouse or partn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37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9 (31.4;36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2B9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741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5.6 (33.1;38.2)</w:t>
            </w:r>
          </w:p>
        </w:tc>
      </w:tr>
      <w:tr w:rsidR="00195479" w:rsidRPr="00D2080D" w14:paraId="595B66F3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014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6BF7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Son / 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Daughter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 / Son-in-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law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/ 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Daughter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-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in-law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A98A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1.3 (29.3;33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DF9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54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.8 (28.8;32.9)</w:t>
            </w:r>
          </w:p>
        </w:tc>
      </w:tr>
      <w:tr w:rsidR="00195479" w:rsidRPr="00D2080D" w14:paraId="5398BD06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505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1DA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other relativ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3F0D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.0 (12.9;15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15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A5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.6 (12.5;14.8)</w:t>
            </w:r>
          </w:p>
        </w:tc>
      </w:tr>
      <w:tr w:rsidR="00195479" w:rsidRPr="00D2080D" w14:paraId="71606C12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697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F5B6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th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2E24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.0 (12.2;13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11E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1AFE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.8 (11.8;13.8)</w:t>
            </w:r>
          </w:p>
        </w:tc>
      </w:tr>
      <w:tr w:rsidR="00195479" w:rsidRPr="00D2080D" w14:paraId="484C62FE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F1A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DBC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body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78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.8 (6.9;8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610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199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.2 (6.3;8.2)</w:t>
            </w:r>
          </w:p>
        </w:tc>
      </w:tr>
      <w:tr w:rsidR="00195479" w:rsidRPr="00D2080D" w14:paraId="2C4BB8F5" w14:textId="77777777" w:rsidTr="00195479">
        <w:trPr>
          <w:trHeight w:val="230"/>
          <w:jc w:val="center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84A3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upport (financial)</w:t>
            </w: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3D4D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95E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A997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95479" w:rsidRPr="00D2080D" w14:paraId="238E70DA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6432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C029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pouse or partn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B14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.8 (14.4;17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9B3F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A62B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.5 (15.0;18.1)</w:t>
            </w:r>
          </w:p>
        </w:tc>
      </w:tr>
      <w:tr w:rsidR="00195479" w:rsidRPr="00D2080D" w14:paraId="2DD1F100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1BA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F7C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Son / 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Daughter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 / Son-in-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law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 xml:space="preserve">/ 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Daughter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-</w:t>
            </w:r>
            <w:proofErr w:type="spellStart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in-law</w:t>
            </w:r>
            <w:proofErr w:type="spellEnd"/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val="es-ES" w:eastAsia="pt-B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9D01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2.4 (30.5;34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180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0807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2.4 (30.5;34.3)</w:t>
            </w:r>
          </w:p>
        </w:tc>
      </w:tr>
      <w:tr w:rsidR="00195479" w:rsidRPr="00D2080D" w14:paraId="55C2DA1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5B9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EB2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other relative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FB15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.1 (20.8;23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376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93E0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.1 (20.6;23.7)</w:t>
            </w:r>
          </w:p>
        </w:tc>
      </w:tr>
      <w:tr w:rsidR="00195479" w:rsidRPr="00D2080D" w14:paraId="5CBC0FD5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2C1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A394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ther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33F6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0.1 (18.6;21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458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6719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.7 (18.2;21.3)</w:t>
            </w:r>
          </w:p>
        </w:tc>
      </w:tr>
      <w:tr w:rsidR="00195479" w:rsidRPr="00D2080D" w14:paraId="7724ECBD" w14:textId="77777777" w:rsidTr="00195479">
        <w:trPr>
          <w:trHeight w:val="230"/>
          <w:jc w:val="center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851D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 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8A1C8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body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7F73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.7 (8.6;11.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3A1E" w14:textId="77777777" w:rsidR="00195479" w:rsidRPr="00D2080D" w:rsidRDefault="00195479" w:rsidP="00C76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547C" w14:textId="77777777" w:rsidR="00195479" w:rsidRPr="00D2080D" w:rsidRDefault="00195479" w:rsidP="00C7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D2080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.3 (8.1;10.6)</w:t>
            </w:r>
          </w:p>
        </w:tc>
      </w:tr>
    </w:tbl>
    <w:p w14:paraId="5E9B0ABD" w14:textId="77777777" w:rsidR="00195479" w:rsidRPr="00D2080D" w:rsidRDefault="00195479" w:rsidP="001954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F01AD54" w14:textId="77777777" w:rsidR="00707274" w:rsidRDefault="00000000"/>
    <w:sectPr w:rsidR="00707274" w:rsidSect="0021688D">
      <w:headerReference w:type="default" r:id="rId6"/>
      <w:pgSz w:w="12240" w:h="15840" w:code="1"/>
      <w:pgMar w:top="1440" w:right="1440" w:bottom="1440" w:left="1440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E5A62" w14:textId="77777777" w:rsidR="00962928" w:rsidRDefault="00962928" w:rsidP="00195479">
      <w:pPr>
        <w:spacing w:after="0" w:line="240" w:lineRule="auto"/>
      </w:pPr>
      <w:r>
        <w:separator/>
      </w:r>
    </w:p>
  </w:endnote>
  <w:endnote w:type="continuationSeparator" w:id="0">
    <w:p w14:paraId="0622C607" w14:textId="77777777" w:rsidR="00962928" w:rsidRDefault="00962928" w:rsidP="00195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F4ABA" w14:textId="77777777" w:rsidR="00962928" w:rsidRDefault="00962928" w:rsidP="00195479">
      <w:pPr>
        <w:spacing w:after="0" w:line="240" w:lineRule="auto"/>
      </w:pPr>
      <w:r>
        <w:separator/>
      </w:r>
    </w:p>
  </w:footnote>
  <w:footnote w:type="continuationSeparator" w:id="0">
    <w:p w14:paraId="1C8B12AD" w14:textId="77777777" w:rsidR="00962928" w:rsidRDefault="00962928" w:rsidP="00195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6E36C5" w14:textId="1A3960A6" w:rsidR="00195479" w:rsidRPr="00195479" w:rsidRDefault="00195479" w:rsidP="00195479">
    <w:pPr>
      <w:spacing w:after="0" w:line="240" w:lineRule="auto"/>
      <w:jc w:val="both"/>
      <w:rPr>
        <w:rFonts w:ascii="Times New Roman" w:hAnsi="Times New Roman" w:cs="Times New Roman"/>
        <w:sz w:val="16"/>
        <w:szCs w:val="16"/>
        <w:lang w:val="en-US"/>
      </w:rPr>
    </w:pPr>
    <w:r w:rsidRPr="00195479">
      <w:rPr>
        <w:rFonts w:ascii="Times New Roman" w:hAnsi="Times New Roman" w:cs="Times New Roman"/>
        <w:i/>
        <w:iCs/>
        <w:sz w:val="16"/>
        <w:szCs w:val="16"/>
        <w:lang w:val="en-US"/>
      </w:rPr>
      <w:t>Innovation in Aging</w:t>
    </w:r>
    <w:r w:rsidRPr="00195479">
      <w:rPr>
        <w:rFonts w:ascii="Times New Roman" w:hAnsi="Times New Roman" w:cs="Times New Roman"/>
        <w:sz w:val="16"/>
        <w:szCs w:val="16"/>
        <w:lang w:val="en-US"/>
      </w:rPr>
      <w:t xml:space="preserve"> Online Supplementary Material: </w:t>
    </w:r>
    <w:bookmarkStart w:id="0" w:name="_Hlk132037393"/>
    <w:bookmarkStart w:id="1" w:name="_Hlk132037356"/>
    <w:r w:rsidRPr="00195479">
      <w:rPr>
        <w:rFonts w:ascii="Times New Roman" w:hAnsi="Times New Roman" w:cs="Times New Roman"/>
        <w:sz w:val="16"/>
        <w:szCs w:val="16"/>
        <w:lang w:val="en-US"/>
      </w:rPr>
      <w:t xml:space="preserve">Vanessa Pereira </w:t>
    </w:r>
    <w:proofErr w:type="spellStart"/>
    <w:r w:rsidRPr="00195479">
      <w:rPr>
        <w:rFonts w:ascii="Times New Roman" w:hAnsi="Times New Roman" w:cs="Times New Roman"/>
        <w:sz w:val="16"/>
        <w:szCs w:val="16"/>
        <w:lang w:val="en-US"/>
      </w:rPr>
      <w:t>Corrêa</w:t>
    </w:r>
    <w:proofErr w:type="spellEnd"/>
    <w:r w:rsidRPr="00195479">
      <w:rPr>
        <w:rFonts w:ascii="Times New Roman" w:hAnsi="Times New Roman" w:cs="Times New Roman"/>
        <w:sz w:val="16"/>
        <w:szCs w:val="16"/>
        <w:lang w:val="en-US"/>
      </w:rPr>
      <w:t xml:space="preserve">, Cesar </w:t>
    </w:r>
    <w:proofErr w:type="spellStart"/>
    <w:r w:rsidRPr="00195479">
      <w:rPr>
        <w:rFonts w:ascii="Times New Roman" w:hAnsi="Times New Roman" w:cs="Times New Roman"/>
        <w:sz w:val="16"/>
        <w:szCs w:val="16"/>
        <w:lang w:val="en-US"/>
      </w:rPr>
      <w:t>Messias</w:t>
    </w:r>
    <w:proofErr w:type="spellEnd"/>
    <w:r w:rsidRPr="00195479">
      <w:rPr>
        <w:rFonts w:ascii="Times New Roman" w:hAnsi="Times New Roman" w:cs="Times New Roman"/>
        <w:sz w:val="16"/>
        <w:szCs w:val="16"/>
        <w:lang w:val="en-US"/>
      </w:rPr>
      <w:t xml:space="preserve"> de Oliveira, Danielle Soares Rocha Vieira, Carlos Alberto </w:t>
    </w:r>
    <w:proofErr w:type="spellStart"/>
    <w:r w:rsidRPr="00195479">
      <w:rPr>
        <w:rFonts w:ascii="Times New Roman" w:hAnsi="Times New Roman" w:cs="Times New Roman"/>
        <w:sz w:val="16"/>
        <w:szCs w:val="16"/>
        <w:lang w:val="en-US"/>
      </w:rPr>
      <w:t>Severo</w:t>
    </w:r>
    <w:proofErr w:type="spellEnd"/>
    <w:r w:rsidRPr="00195479">
      <w:rPr>
        <w:rFonts w:ascii="Times New Roman" w:hAnsi="Times New Roman" w:cs="Times New Roman"/>
        <w:sz w:val="16"/>
        <w:szCs w:val="16"/>
        <w:lang w:val="en-US"/>
      </w:rPr>
      <w:t xml:space="preserve"> Garcia, Jr., and Ione Jayce Ceola Schneider.</w:t>
    </w:r>
    <w:bookmarkEnd w:id="0"/>
    <w:r>
      <w:rPr>
        <w:rFonts w:ascii="Times New Roman" w:hAnsi="Times New Roman" w:cs="Times New Roman"/>
        <w:sz w:val="16"/>
        <w:szCs w:val="16"/>
        <w:lang w:val="en-US"/>
      </w:rPr>
      <w:t xml:space="preserve"> </w:t>
    </w:r>
    <w:r w:rsidRPr="00195479">
      <w:rPr>
        <w:rFonts w:ascii="Times New Roman" w:hAnsi="Times New Roman" w:cs="Times New Roman"/>
        <w:sz w:val="16"/>
        <w:szCs w:val="16"/>
        <w:lang w:val="en-US"/>
      </w:rPr>
      <w:t>Socio-emotional factors and cardiovascular risk: What is the relationship in Brazilian older adults?</w:t>
    </w:r>
  </w:p>
  <w:bookmarkEnd w:id="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79"/>
    <w:rsid w:val="0002331B"/>
    <w:rsid w:val="00160E85"/>
    <w:rsid w:val="00195479"/>
    <w:rsid w:val="0021688D"/>
    <w:rsid w:val="00217EDC"/>
    <w:rsid w:val="003E30D1"/>
    <w:rsid w:val="006F4F03"/>
    <w:rsid w:val="00790FB0"/>
    <w:rsid w:val="008179E1"/>
    <w:rsid w:val="00962928"/>
    <w:rsid w:val="00975D19"/>
    <w:rsid w:val="00A61511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3EB52"/>
  <w15:chartTrackingRefBased/>
  <w15:docId w15:val="{97CE4EB1-EEE5-430E-BB46-283952D74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479"/>
    <w:rPr>
      <w:rFonts w:eastAsiaTheme="minorHAnsi"/>
      <w:kern w:val="0"/>
      <w:lang w:val="pt-BR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5479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195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479"/>
    <w:rPr>
      <w:rFonts w:eastAsiaTheme="minorHAnsi"/>
      <w:kern w:val="0"/>
      <w:lang w:val="pt-BR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5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479"/>
    <w:rPr>
      <w:rFonts w:eastAsiaTheme="minorHAnsi"/>
      <w:kern w:val="0"/>
      <w:lang w:val="pt-BR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3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4</cp:revision>
  <dcterms:created xsi:type="dcterms:W3CDTF">2023-07-24T21:33:00Z</dcterms:created>
  <dcterms:modified xsi:type="dcterms:W3CDTF">2023-07-24T21:40:00Z</dcterms:modified>
</cp:coreProperties>
</file>